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565EC2">
      <w:pP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color w:val="auto"/>
          <w:spacing w:val="2"/>
          <w:sz w:val="24"/>
          <w:szCs w:val="24"/>
          <w:highlight w:val="none"/>
          <w:lang w:val="en-US" w:eastAsia="zh-CN"/>
        </w:rPr>
        <w:t>Proportional hazards assumption tests for key variables in the multivariable cox models for each outcome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99C4D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  <w:vAlign w:val="center"/>
          </w:tcPr>
          <w:p w14:paraId="5D2917E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both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</w:rPr>
              <w:t>Variables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 w14:paraId="7E534E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</w:rPr>
              <w:t>Outcomes</w:t>
            </w:r>
          </w:p>
        </w:tc>
        <w:tc>
          <w:tcPr>
            <w:tcW w:w="2841" w:type="dxa"/>
            <w:tcBorders>
              <w:bottom w:val="single" w:color="auto" w:sz="4" w:space="0"/>
            </w:tcBorders>
            <w:vAlign w:val="center"/>
          </w:tcPr>
          <w:p w14:paraId="25ED9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lang w:bidi="ar"/>
              </w:rPr>
              <w:t>P value</w:t>
            </w:r>
          </w:p>
        </w:tc>
      </w:tr>
      <w:tr w14:paraId="72EDC0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38919E1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Age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6CE7F32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323EC4A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79</w:t>
            </w:r>
          </w:p>
        </w:tc>
      </w:tr>
      <w:tr w14:paraId="0CBE65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3A8289C8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CBC7A8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3FBE61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069</w:t>
            </w:r>
          </w:p>
        </w:tc>
      </w:tr>
      <w:tr w14:paraId="498727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9E457DE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Mal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5ABD73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493F20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216</w:t>
            </w:r>
          </w:p>
        </w:tc>
      </w:tr>
      <w:tr w14:paraId="66E685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0D11AE74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13521D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1DBA1B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444</w:t>
            </w:r>
          </w:p>
        </w:tc>
      </w:tr>
      <w:tr w14:paraId="2F4FF9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4E6EEBF3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Weigh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F14017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159D42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932</w:t>
            </w:r>
          </w:p>
        </w:tc>
      </w:tr>
      <w:tr w14:paraId="3F7C32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968414A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73AD23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8CF94D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646</w:t>
            </w:r>
          </w:p>
        </w:tc>
      </w:tr>
      <w:tr w14:paraId="42B4E6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4F673B6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</w:rPr>
              <w:t>Smoking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6CBA2C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3F4398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586</w:t>
            </w:r>
          </w:p>
        </w:tc>
      </w:tr>
      <w:tr w14:paraId="079979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D92D08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5AB9C9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5C04DF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839</w:t>
            </w:r>
          </w:p>
        </w:tc>
      </w:tr>
      <w:tr w14:paraId="637284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592B81F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C8F25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FAE5AA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296</w:t>
            </w:r>
          </w:p>
        </w:tc>
      </w:tr>
      <w:tr w14:paraId="213290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CCFF066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3DEBE8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6622AC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537</w:t>
            </w:r>
          </w:p>
        </w:tc>
      </w:tr>
      <w:tr w14:paraId="2ED1B0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2E19AC5C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D2FF4A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4ABF16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441</w:t>
            </w:r>
          </w:p>
        </w:tc>
      </w:tr>
      <w:tr w14:paraId="68D737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69590BB9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D7E3D8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ED2435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558</w:t>
            </w:r>
          </w:p>
        </w:tc>
      </w:tr>
      <w:tr w14:paraId="7A655E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085DAC88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B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C71D20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0D5857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993</w:t>
            </w:r>
          </w:p>
        </w:tc>
      </w:tr>
      <w:tr w14:paraId="184CC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5AC5A0DC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1BA452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BD3729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925</w:t>
            </w:r>
          </w:p>
        </w:tc>
      </w:tr>
      <w:tr w14:paraId="4FF0E8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3E2C94E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BP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5BD61F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DF9884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555</w:t>
            </w:r>
          </w:p>
        </w:tc>
      </w:tr>
      <w:tr w14:paraId="633D91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6DA206C7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7ABF6B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883BC4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457</w:t>
            </w:r>
          </w:p>
        </w:tc>
      </w:tr>
      <w:tr w14:paraId="4DDE0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77C3659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pO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0EC0214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2DDC185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203</w:t>
            </w:r>
          </w:p>
        </w:tc>
      </w:tr>
      <w:tr w14:paraId="07B995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bottom"/>
          </w:tcPr>
          <w:p w14:paraId="4641B96D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F2C9B7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57530A8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408</w:t>
            </w:r>
          </w:p>
        </w:tc>
      </w:tr>
      <w:tr w14:paraId="1BBA4A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21532D93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Sepsi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5D2551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F5A76D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126</w:t>
            </w:r>
          </w:p>
        </w:tc>
      </w:tr>
      <w:tr w14:paraId="27CDFA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3258433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77A45676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5967F5E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055</w:t>
            </w:r>
          </w:p>
        </w:tc>
      </w:tr>
      <w:tr w14:paraId="5EBF51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4E21D89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Myocardial infarc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5DCB318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B0493B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.601</w:t>
            </w:r>
          </w:p>
        </w:tc>
      </w:tr>
      <w:tr w14:paraId="4D4ED4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3410D93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22014D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0C297D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931</w:t>
            </w:r>
          </w:p>
        </w:tc>
      </w:tr>
      <w:tr w14:paraId="56B0F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6730AAB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eastAsia="zh-CN"/>
              </w:rPr>
              <w:t>eart failur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847A26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950199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879</w:t>
            </w:r>
          </w:p>
        </w:tc>
      </w:tr>
      <w:tr w14:paraId="6F2BB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29911E9E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512AD0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B79C23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670</w:t>
            </w:r>
          </w:p>
        </w:tc>
      </w:tr>
      <w:tr w14:paraId="317585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CA0FBFE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hronic pulmonary diseas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B2E322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3E162C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483</w:t>
            </w:r>
          </w:p>
        </w:tc>
      </w:tr>
      <w:tr w14:paraId="03CDA5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17DB2B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2B5A47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852898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815</w:t>
            </w:r>
          </w:p>
        </w:tc>
      </w:tr>
      <w:tr w14:paraId="5CF05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1744663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erebrovascular diseas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3E3EF9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76A10F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211</w:t>
            </w:r>
          </w:p>
        </w:tc>
      </w:tr>
      <w:tr w14:paraId="0315F6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45C1A762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13D9A78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5268F7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327</w:t>
            </w:r>
          </w:p>
        </w:tc>
      </w:tr>
      <w:tr w14:paraId="363990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1CE7C21C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0D7753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806FACD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71</w:t>
            </w:r>
          </w:p>
        </w:tc>
      </w:tr>
      <w:tr w14:paraId="3C6A12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DFAE7C9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B1AFFD1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0D2ADE8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344</w:t>
            </w:r>
          </w:p>
        </w:tc>
      </w:tr>
      <w:tr w14:paraId="62EDE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4F887A38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iabetes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51C639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2646B97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</w:t>
            </w:r>
          </w:p>
        </w:tc>
      </w:tr>
      <w:tr w14:paraId="44C53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70DE852C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BBC2658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22DA7DE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836</w:t>
            </w:r>
          </w:p>
        </w:tc>
      </w:tr>
      <w:tr w14:paraId="5F44F7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695B04F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nal failure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6BBACA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4491C7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849</w:t>
            </w:r>
          </w:p>
        </w:tc>
      </w:tr>
      <w:tr w14:paraId="420D23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5884B99E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21465EE2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612533EF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714</w:t>
            </w:r>
          </w:p>
        </w:tc>
      </w:tr>
      <w:tr w14:paraId="566579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3908EE3F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nal replacement therap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4E20B74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116B6939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327</w:t>
            </w:r>
          </w:p>
        </w:tc>
      </w:tr>
      <w:tr w14:paraId="222AA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252ADC5A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6DFFF9DB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098C4B0C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204</w:t>
            </w:r>
          </w:p>
        </w:tc>
      </w:tr>
      <w:tr w14:paraId="0CD1F4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33DE459F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PNI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E3284E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365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57B15E1A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633</w:t>
            </w:r>
          </w:p>
        </w:tc>
      </w:tr>
      <w:tr w14:paraId="6FABC4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 w14:paraId="6D8520FD">
            <w:pPr>
              <w:spacing w:line="240" w:lineRule="auto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 w14:paraId="3DAC2DE3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180-day mortality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center"/>
          </w:tcPr>
          <w:p w14:paraId="32828310"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pacing w:val="2"/>
                <w:sz w:val="18"/>
                <w:szCs w:val="18"/>
                <w:highlight w:val="none"/>
                <w:lang w:val="en-US" w:eastAsia="zh-CN"/>
              </w:rPr>
              <w:t>0.533</w:t>
            </w:r>
          </w:p>
        </w:tc>
      </w:tr>
    </w:tbl>
    <w:p w14:paraId="5F0B89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Abbreviation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: SBP, systolic blood pressure; DBP, diastolic blood pressure; SpO2, pulse blood oxygen saturation.</w:t>
      </w:r>
    </w:p>
    <w:p w14:paraId="4353F0E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3E4D46"/>
    <w:rsid w:val="5AD75815"/>
    <w:rsid w:val="783E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Autospacing="1" w:afterAutospacing="1"/>
      <w:jc w:val="left"/>
    </w:pPr>
    <w:rPr>
      <w:rFonts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1:00Z</dcterms:created>
  <dc:creator>章晋辉</dc:creator>
  <cp:lastModifiedBy>章晋辉</cp:lastModifiedBy>
  <dcterms:modified xsi:type="dcterms:W3CDTF">2026-01-08T11:23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6CDF9547D9A4E318BC93A568C69DDA5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